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F24CF" w14:textId="02485C25" w:rsidR="00734350" w:rsidRPr="00EF48F9" w:rsidRDefault="001F3A2B">
      <w:pPr>
        <w:rPr>
          <w:rFonts w:ascii="Times New Roman" w:hAnsi="Times New Roman" w:cs="Times New Roman"/>
          <w:sz w:val="18"/>
          <w:szCs w:val="18"/>
        </w:rPr>
      </w:pPr>
      <w:bookmarkStart w:id="0" w:name="_Hlk78010010"/>
      <w:r w:rsidRPr="00EF48F9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7701CC">
        <w:rPr>
          <w:rFonts w:ascii="Times New Roman" w:hAnsi="Times New Roman" w:cs="Times New Roman" w:hint="eastAsia"/>
          <w:sz w:val="18"/>
          <w:szCs w:val="18"/>
        </w:rPr>
        <w:t>4</w:t>
      </w:r>
      <w:r w:rsidRPr="00EF48F9">
        <w:rPr>
          <w:rFonts w:ascii="Times New Roman" w:hAnsi="Times New Roman" w:cs="Times New Roman"/>
          <w:sz w:val="18"/>
          <w:szCs w:val="18"/>
        </w:rPr>
        <w:t xml:space="preserve">: gene list of </w:t>
      </w:r>
      <w:r w:rsidR="000B5DF1">
        <w:rPr>
          <w:rFonts w:ascii="Times New Roman" w:hAnsi="Times New Roman" w:cs="Times New Roman"/>
          <w:kern w:val="0"/>
          <w:szCs w:val="21"/>
        </w:rPr>
        <w:t>SureSelec</w:t>
      </w:r>
      <w:r w:rsidR="000B5DF1">
        <w:rPr>
          <w:rFonts w:ascii="Times New Roman" w:hAnsi="Times New Roman" w:cs="Times New Roman" w:hint="eastAsia"/>
          <w:kern w:val="0"/>
          <w:szCs w:val="21"/>
        </w:rPr>
        <w:t>t</w:t>
      </w:r>
      <w:r w:rsidRPr="00EF48F9">
        <w:rPr>
          <w:rFonts w:ascii="Times New Roman" w:hAnsi="Times New Roman" w:cs="Times New Roman"/>
          <w:sz w:val="18"/>
          <w:szCs w:val="18"/>
        </w:rPr>
        <w:t xml:space="preserve"> version </w:t>
      </w:r>
      <w:r w:rsidR="00EF48F9" w:rsidRPr="00EF48F9">
        <w:rPr>
          <w:rFonts w:ascii="Times New Roman" w:hAnsi="Times New Roman" w:cs="Times New Roman"/>
          <w:sz w:val="18"/>
          <w:szCs w:val="18"/>
        </w:rPr>
        <w:t>8</w:t>
      </w:r>
    </w:p>
    <w:p w14:paraId="71BA3D4E" w14:textId="2D35283F" w:rsidR="004E1BB4" w:rsidRPr="00EF48F9" w:rsidRDefault="004E1BB4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2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960"/>
        <w:gridCol w:w="979"/>
        <w:gridCol w:w="979"/>
        <w:gridCol w:w="960"/>
        <w:gridCol w:w="960"/>
        <w:gridCol w:w="960"/>
        <w:gridCol w:w="998"/>
        <w:gridCol w:w="1018"/>
        <w:gridCol w:w="989"/>
        <w:gridCol w:w="1049"/>
        <w:gridCol w:w="978"/>
        <w:gridCol w:w="960"/>
      </w:tblGrid>
      <w:tr w:rsidR="00EF48F9" w:rsidRPr="00EF48F9" w14:paraId="200CB554" w14:textId="77777777" w:rsidTr="00EF48F9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005F5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164D7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XN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667F7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8orf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F6317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RM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96CEF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Y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4BEC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IS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89E3B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B1C8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AA07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1E10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PHP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3752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L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34E2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F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A73A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AF3IP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4AC8F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T1</w:t>
            </w:r>
          </w:p>
        </w:tc>
      </w:tr>
      <w:tr w:rsidR="00EF48F9" w:rsidRPr="00EF48F9" w14:paraId="1E3E224C" w14:textId="77777777" w:rsidTr="00EF48F9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5270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6939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9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86769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2D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40E65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TE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91E12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3692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634D2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5177D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F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2B68F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PH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23C8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R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7EF50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BC1D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4B0B8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M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C68D3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PNPEP3</w:t>
            </w:r>
          </w:p>
        </w:tc>
      </w:tr>
      <w:tr w:rsidR="00EF48F9" w:rsidRPr="00EF48F9" w14:paraId="475DAA0F" w14:textId="77777777" w:rsidTr="00EF48F9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68790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AMTS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B83DF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9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EAC58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DC28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69DDD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2DE5B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9364D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EB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521E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1A2E2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F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29265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F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6DB73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L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D8B72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B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B3E87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A77A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NF423</w:t>
            </w:r>
          </w:p>
        </w:tc>
      </w:tr>
      <w:tr w:rsidR="00EF48F9" w:rsidRPr="00EF48F9" w14:paraId="045CCB8C" w14:textId="77777777" w:rsidTr="00EF48F9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1D5D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4A0FF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I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12A08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C5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6551D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SP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C1C10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D8C8C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E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59EB7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6B3BD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MX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A2AA9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3566F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DCCAG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7AD46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BX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F452D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94A8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EF48F9" w:rsidRPr="00EF48F9" w14:paraId="7F37BED3" w14:textId="77777777" w:rsidTr="00EF48F9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97D8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T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131F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73BE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N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2F9D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CD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6B76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669E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I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945B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36680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RI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0161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X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D39AB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C61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A1482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CTEX1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1B2B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TC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069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EF48F9" w:rsidRPr="00EF48F9" w14:paraId="6DA627CC" w14:textId="77777777" w:rsidTr="00EF48F9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0A648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T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7D4EC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0477D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NP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3538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DX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79EE8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A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80DB6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NF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2DA7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37E16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RP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90C3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B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5E44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288BF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CT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50065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TC2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0A05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EF48F9" w:rsidRPr="00EF48F9" w14:paraId="65A157ED" w14:textId="77777777" w:rsidTr="00EF48F9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1AFF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H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8CED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S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3800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P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313F7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NAJB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19D9C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E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829F5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XA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E965C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PP5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B3918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ZTF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9EFE3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E6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4AAB6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5E5D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CT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FBEF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M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598D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EF48F9" w:rsidRPr="00EF48F9" w14:paraId="1C85E46F" w14:textId="77777777" w:rsidTr="00EF48F9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719E7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G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9A7F6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S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D315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P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B313F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TY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D2728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E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4319B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PR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FB56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T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E8C0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PKB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DD190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B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D5AE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X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6193B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CT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2ABD3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PK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8AC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EF48F9" w:rsidRPr="00EF48F9" w14:paraId="5FA1ADBE" w14:textId="77777777" w:rsidTr="00EF48F9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9336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G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55E98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S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AA9D7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P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24E8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YNC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C994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N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1A7E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PS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2A0FB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V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69E23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K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DA69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BDA46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I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181D9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F5A8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NG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51F3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EF48F9" w:rsidRPr="00EF48F9" w14:paraId="28A8B8D5" w14:textId="77777777" w:rsidTr="00EF48F9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3436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M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D265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S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50810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P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31E96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ZIP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932FC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T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5ED3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L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A915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QC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61363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K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2AEEF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DC4F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91B47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868C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DP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83F8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EF48F9" w:rsidRPr="00EF48F9" w14:paraId="15F66598" w14:textId="77777777" w:rsidTr="00EF48F9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7810B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KS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E6FA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S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DCF1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P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F0132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DB275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DF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3FD70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E5760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TGA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AE5B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BEC82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H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D0C3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9B34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E9D5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DR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7BC2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EF48F9" w:rsidRPr="00EF48F9" w14:paraId="003AB61C" w14:textId="77777777" w:rsidTr="00EF48F9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440D3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7B8D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S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BEAC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P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B7F4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V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DD71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DN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0E2CC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97F5B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A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79855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BB94B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01F8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5669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E6B3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DR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7F62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EF48F9" w:rsidRPr="00EF48F9" w14:paraId="7D3A2221" w14:textId="77777777" w:rsidTr="00EF48F9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90C0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FBA7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C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25A5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D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0FBB9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V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5B78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FAA22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EDB9B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A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B8986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K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7A6B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33D1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BF5FF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91286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DR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852F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EF48F9" w:rsidRPr="00EF48F9" w14:paraId="0666C605" w14:textId="77777777" w:rsidTr="00EF48F9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C45D3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L1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F709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2C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02362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A331A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O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757BD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FR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DF20F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C01CB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AA0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D822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67E29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B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2D7F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RY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4F0BC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41E62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DR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776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EF48F9" w:rsidRPr="00EF48F9" w14:paraId="649D94B4" w14:textId="77777777" w:rsidTr="00EF48F9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75202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MC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1E64E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5orf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CEE11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D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5D0B4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O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44AA7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I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0CA85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65910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AA0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38152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PH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4FDB5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GRIP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5D735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RG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DC68C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NX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6CED6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F48F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N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C9BF" w14:textId="77777777" w:rsidR="00EF48F9" w:rsidRPr="00EF48F9" w:rsidRDefault="00EF48F9" w:rsidP="00EF48F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</w:tbl>
    <w:p w14:paraId="6B55D33F" w14:textId="77777777" w:rsidR="004E1BB4" w:rsidRPr="00EF48F9" w:rsidRDefault="004E1BB4">
      <w:pPr>
        <w:rPr>
          <w:rFonts w:ascii="Times New Roman" w:hAnsi="Times New Roman" w:cs="Times New Roman"/>
          <w:sz w:val="18"/>
          <w:szCs w:val="18"/>
        </w:rPr>
      </w:pPr>
    </w:p>
    <w:p w14:paraId="3C05F09F" w14:textId="77777777" w:rsidR="00DD1076" w:rsidRPr="00820649" w:rsidRDefault="00DD1076" w:rsidP="00DD1076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bookmarkStart w:id="1" w:name="_Hlk196236879"/>
      <w:bookmarkEnd w:id="0"/>
      <w:r w:rsidRPr="0082064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linical characteristics of patients with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077C17">
        <w:rPr>
          <w:rFonts w:ascii="Times New Roman" w:hAnsi="Times New Roman" w:cs="Times New Roman" w:hint="eastAsia"/>
          <w:bCs/>
          <w:i/>
          <w:iCs/>
          <w:color w:val="000000" w:themeColor="text1"/>
          <w:sz w:val="20"/>
          <w:szCs w:val="20"/>
        </w:rPr>
        <w:t>SALL1</w:t>
      </w:r>
      <w:r w:rsidRPr="0082064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-related disorder</w:t>
      </w:r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, Pediatr Nephrol, Asagai Y et al. Kobe University Graduate School of Medicine,</w:t>
      </w:r>
      <w:r w:rsidRPr="008206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risada_kch@hp.pref.hyogo.jp</w:t>
      </w:r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</w:p>
    <w:bookmarkEnd w:id="1"/>
    <w:p w14:paraId="229C3368" w14:textId="77777777" w:rsidR="001F3A2B" w:rsidRPr="00EF48F9" w:rsidRDefault="001F3A2B">
      <w:pPr>
        <w:rPr>
          <w:rFonts w:ascii="Times New Roman" w:hAnsi="Times New Roman" w:cs="Times New Roman"/>
          <w:sz w:val="18"/>
          <w:szCs w:val="18"/>
        </w:rPr>
      </w:pPr>
    </w:p>
    <w:sectPr w:rsidR="001F3A2B" w:rsidRPr="00EF48F9" w:rsidSect="001F3A2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6C471" w14:textId="77777777" w:rsidR="00A930F0" w:rsidRDefault="00A930F0" w:rsidP="007701CC">
      <w:r>
        <w:separator/>
      </w:r>
    </w:p>
  </w:endnote>
  <w:endnote w:type="continuationSeparator" w:id="0">
    <w:p w14:paraId="032700CD" w14:textId="77777777" w:rsidR="00A930F0" w:rsidRDefault="00A930F0" w:rsidP="00770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9CD763" w14:textId="77777777" w:rsidR="00A930F0" w:rsidRDefault="00A930F0" w:rsidP="007701CC">
      <w:r>
        <w:separator/>
      </w:r>
    </w:p>
  </w:footnote>
  <w:footnote w:type="continuationSeparator" w:id="0">
    <w:p w14:paraId="4B593AEA" w14:textId="77777777" w:rsidR="00A930F0" w:rsidRDefault="00A930F0" w:rsidP="00770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350"/>
    <w:rsid w:val="00057A6B"/>
    <w:rsid w:val="000B5DF1"/>
    <w:rsid w:val="001F3A2B"/>
    <w:rsid w:val="00291546"/>
    <w:rsid w:val="00343613"/>
    <w:rsid w:val="00370A99"/>
    <w:rsid w:val="00381B79"/>
    <w:rsid w:val="004E1BB4"/>
    <w:rsid w:val="00554FB3"/>
    <w:rsid w:val="005655EB"/>
    <w:rsid w:val="00654458"/>
    <w:rsid w:val="00734350"/>
    <w:rsid w:val="007701CC"/>
    <w:rsid w:val="0079436F"/>
    <w:rsid w:val="007F442E"/>
    <w:rsid w:val="0095571F"/>
    <w:rsid w:val="009F4F54"/>
    <w:rsid w:val="00A930F0"/>
    <w:rsid w:val="00AB2C7C"/>
    <w:rsid w:val="00B77E56"/>
    <w:rsid w:val="00CF195E"/>
    <w:rsid w:val="00DD1076"/>
    <w:rsid w:val="00E22CFB"/>
    <w:rsid w:val="00EF48F9"/>
    <w:rsid w:val="00F00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03486F"/>
  <w15:chartTrackingRefBased/>
  <w15:docId w15:val="{8342D5E2-42D5-4456-AFEE-1CA43E48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1C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01CC"/>
  </w:style>
  <w:style w:type="paragraph" w:styleId="a5">
    <w:name w:val="footer"/>
    <w:basedOn w:val="a"/>
    <w:link w:val="a6"/>
    <w:uiPriority w:val="99"/>
    <w:unhideWhenUsed/>
    <w:rsid w:val="007701C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01CC"/>
  </w:style>
  <w:style w:type="character" w:styleId="a7">
    <w:name w:val="annotation reference"/>
    <w:basedOn w:val="a0"/>
    <w:rsid w:val="00AB2C7C"/>
    <w:rPr>
      <w:sz w:val="16"/>
      <w:szCs w:val="16"/>
    </w:rPr>
  </w:style>
  <w:style w:type="paragraph" w:styleId="a8">
    <w:name w:val="annotation text"/>
    <w:aliases w:val=" Char, Char Char Char, Char Char Char Char, 字元,Char,Char Char Char,Char Char Char Char,Char11,Char11 Char Char,Comment Text (US_Eng),Heading 21,comment text,字元"/>
    <w:basedOn w:val="a"/>
    <w:link w:val="a9"/>
    <w:uiPriority w:val="99"/>
    <w:unhideWhenUsed/>
    <w:qFormat/>
    <w:rsid w:val="00AB2C7C"/>
    <w:rPr>
      <w:sz w:val="20"/>
      <w:szCs w:val="20"/>
    </w:rPr>
  </w:style>
  <w:style w:type="character" w:customStyle="1" w:styleId="a9">
    <w:name w:val="コメント文字列 (文字)"/>
    <w:aliases w:val=" Char (文字), Char Char Char (文字), Char Char Char Char (文字), 字元 (文字),Char (文字),Char Char Char (文字),Char Char Char Char (文字),Char11 (文字),Char11 Char Char (文字),Comment Text (US_Eng) (文字),Heading 21 (文字),comment text (文字),字元 (文字)"/>
    <w:basedOn w:val="a0"/>
    <w:link w:val="a8"/>
    <w:uiPriority w:val="99"/>
    <w:qFormat/>
    <w:rsid w:val="00AB2C7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151</Characters>
  <Application>Microsoft Office Word</Application>
  <DocSecurity>0</DocSecurity>
  <Lines>230</Lines>
  <Paragraphs>195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貞 直哉</dc:creator>
  <cp:keywords/>
  <dc:description/>
  <cp:lastModifiedBy>直哉 森貞</cp:lastModifiedBy>
  <cp:revision>6</cp:revision>
  <dcterms:created xsi:type="dcterms:W3CDTF">2024-10-14T13:26:00Z</dcterms:created>
  <dcterms:modified xsi:type="dcterms:W3CDTF">2025-04-25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14f2ceb4fa3ec920ed474f3bdcca28c48307cabc7f6cb28087c52b6af773c7</vt:lpwstr>
  </property>
</Properties>
</file>